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4CA" w:rsidRPr="00FB51F3" w:rsidRDefault="00576587" w:rsidP="00B214CA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JO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JO"/>
        </w:rPr>
        <w:t xml:space="preserve">Additional </w:t>
      </w:r>
      <w:bookmarkStart w:id="0" w:name="_GoBack"/>
      <w:bookmarkEnd w:id="0"/>
      <w:r w:rsidR="00B214CA">
        <w:rPr>
          <w:rFonts w:asciiTheme="majorBidi" w:hAnsiTheme="majorBidi" w:cstheme="majorBidi"/>
          <w:b/>
          <w:bCs/>
          <w:sz w:val="24"/>
          <w:szCs w:val="24"/>
          <w:lang w:bidi="ar-JO"/>
        </w:rPr>
        <w:t>file 1</w:t>
      </w:r>
    </w:p>
    <w:p w:rsidR="00B214CA" w:rsidRPr="00FB51F3" w:rsidRDefault="00B214CA" w:rsidP="00B214CA">
      <w:pPr>
        <w:autoSpaceDE w:val="0"/>
        <w:autoSpaceDN w:val="0"/>
        <w:bidi w:val="0"/>
        <w:adjustRightInd w:val="0"/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B51F3">
        <w:rPr>
          <w:rFonts w:asciiTheme="majorBidi" w:hAnsiTheme="majorBidi" w:cstheme="majorBidi"/>
          <w:b/>
          <w:bCs/>
          <w:sz w:val="24"/>
          <w:szCs w:val="24"/>
        </w:rPr>
        <w:t xml:space="preserve">List of surveyed medicine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1"/>
        <w:gridCol w:w="2410"/>
        <w:gridCol w:w="1583"/>
        <w:gridCol w:w="2236"/>
        <w:gridCol w:w="1670"/>
      </w:tblGrid>
      <w:tr w:rsidR="00B214CA" w:rsidRPr="00FB51F3" w:rsidTr="008B6BCF">
        <w:trPr>
          <w:trHeight w:val="20"/>
          <w:tblHeader/>
        </w:trPr>
        <w:tc>
          <w:tcPr>
            <w:tcW w:w="0" w:type="auto"/>
            <w:tcBorders>
              <w:bottom w:val="threeDEngrave" w:sz="12" w:space="0" w:color="auto"/>
            </w:tcBorders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edicine Name </w:t>
            </w:r>
            <w:r w:rsidRPr="00FB51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</w:r>
          </w:p>
        </w:tc>
        <w:tc>
          <w:tcPr>
            <w:tcW w:w="0" w:type="auto"/>
            <w:tcBorders>
              <w:bottom w:val="threeDEngrave" w:sz="12" w:space="0" w:color="auto"/>
            </w:tcBorders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ine Strength</w:t>
            </w:r>
          </w:p>
        </w:tc>
        <w:tc>
          <w:tcPr>
            <w:tcW w:w="0" w:type="auto"/>
            <w:tcBorders>
              <w:bottom w:val="threeDEngrave" w:sz="12" w:space="0" w:color="auto"/>
            </w:tcBorders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sage Form</w:t>
            </w:r>
          </w:p>
        </w:tc>
        <w:tc>
          <w:tcPr>
            <w:tcW w:w="0" w:type="auto"/>
            <w:tcBorders>
              <w:bottom w:val="threeDEngrave" w:sz="12" w:space="0" w:color="auto"/>
            </w:tcBorders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rget Pack Size</w:t>
            </w:r>
          </w:p>
        </w:tc>
        <w:tc>
          <w:tcPr>
            <w:tcW w:w="0" w:type="auto"/>
            <w:tcBorders>
              <w:bottom w:val="threeDEngrave" w:sz="12" w:space="0" w:color="auto"/>
            </w:tcBorders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ine list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tcBorders>
              <w:top w:val="threeDEngrave" w:sz="12" w:space="0" w:color="auto"/>
            </w:tcBorders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RANGE!C11:C24"/>
            <w:r w:rsidRPr="00FB51F3">
              <w:rPr>
                <w:rFonts w:asciiTheme="majorBidi" w:hAnsiTheme="majorBidi" w:cstheme="majorBidi"/>
                <w:sz w:val="24"/>
                <w:szCs w:val="24"/>
              </w:rPr>
              <w:t>Amitriptyline</w:t>
            </w:r>
            <w:bookmarkEnd w:id="1"/>
          </w:p>
        </w:tc>
        <w:tc>
          <w:tcPr>
            <w:tcW w:w="0" w:type="auto"/>
            <w:tcBorders>
              <w:top w:val="threeDEngrave" w:sz="12" w:space="0" w:color="auto"/>
            </w:tcBorders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5 mg</w:t>
            </w:r>
          </w:p>
        </w:tc>
        <w:tc>
          <w:tcPr>
            <w:tcW w:w="0" w:type="auto"/>
            <w:tcBorders>
              <w:top w:val="threeDEngrave" w:sz="12" w:space="0" w:color="auto"/>
            </w:tcBorders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ap/tab</w:t>
            </w:r>
          </w:p>
        </w:tc>
        <w:tc>
          <w:tcPr>
            <w:tcW w:w="0" w:type="auto"/>
            <w:tcBorders>
              <w:top w:val="threeDEngrave" w:sz="12" w:space="0" w:color="auto"/>
            </w:tcBorders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threeDEngrave" w:sz="12" w:space="0" w:color="auto"/>
            </w:tcBorders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Glob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moxicillin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500 mg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ap/tab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Glob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Bisoprolol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5 mg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ap/tab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Glob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aptopril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5 mg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ap/tab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Glob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eftriaxone injection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 g/vial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vial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Glob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iprofloxacin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500 mg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ap/tab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Glob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o-trimoxazole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00+40 mg/ml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uspension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Glob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Diazepam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5 mg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ap/tab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Glob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Diclofenac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50 mg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ap/tab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Glob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Metformin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500 mg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ap/tab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Glob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Omeprazole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0 mg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ap/tab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Glob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Paracetamol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4 mg/ml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uspension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Glob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albutamol inhaler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00 mcg/dose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dose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 inhaler (200 doses)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Glob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imvastatin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0 mg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ap/tab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Glob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Mebendazole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100mg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cap/tab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Region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Amoxicillin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50mg/ml (250mg/5ml)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suspension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100 ml bottle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Region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Atorvastatin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20 mg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cap/tab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Region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Beclometasone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50 mcg/dose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dose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200 dose inhaler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Region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Carbamazepine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200 mg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cap/tab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Region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Chloramphenicol eye drops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0.5%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suspension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5 ml bottle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Region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Dexamethasone injection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4mg/ml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suspension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1 ampoule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Region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Fluoxetine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20 mg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cap/tab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Region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Furosemide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40 mg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cap/tab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Region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Gliclazide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80 mg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cap/tab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Region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Ibuprofen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400 mg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cap/tab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Region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Lisinopril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5 mg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cap/tab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Region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Glibenclamid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5 mg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cap/tab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Region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Metronidazole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500 mg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cap/tab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Region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Nifedipine Retard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20 mg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tab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Region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Ranitidine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150 mg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cap/tab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Regional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Acyclovir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400 mg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cap/tab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upplementary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Enalapril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20mg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tab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upplementary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Dilitiaz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60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T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upplementary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Fluconaz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150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T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upplementary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Hydrochlorothiaz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25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cap/t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upplementary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Methyldo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250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t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upplementary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Phenyto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100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cap/t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upplementary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Amlodip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5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t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upplementary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Amoxicillin+Clavulanic ac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(500+1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t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upplementary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Doxycyc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100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caps/t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upplementary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Allopurin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100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t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upplementary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zithromyc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250mg</w:t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t>ementalhiazide)ee</w:t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cr/>
              <w:t xml:space="preserve">skilled nentered jordan </w:t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lastRenderedPageBreak/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  <w:r w:rsidRPr="00FB51F3">
              <w:rPr>
                <w:rFonts w:asciiTheme="majorBidi" w:hAnsiTheme="majorBidi" w:cstheme="majorBidi"/>
                <w:vanish/>
                <w:color w:val="auto"/>
              </w:rPr>
              <w:pgNum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lastRenderedPageBreak/>
              <w:t>caps/t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upplementary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lastRenderedPageBreak/>
              <w:t>Isosorbide dinit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5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t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upplementary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Loratad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10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t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upplementary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Propranol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40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t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upplementary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Metoclopramide HC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10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t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upplementary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Valproic Ac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200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t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upplementary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Spironolact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25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t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upplementary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Acetylsalicylic ac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100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t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upplementary</w:t>
            </w:r>
          </w:p>
        </w:tc>
      </w:tr>
      <w:tr w:rsidR="00B214CA" w:rsidRPr="00FB51F3" w:rsidTr="008B6BC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Levothyrox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0.05 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Cap/t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FB51F3">
              <w:rPr>
                <w:rFonts w:asciiTheme="majorBidi" w:hAnsiTheme="majorBidi" w:cstheme="majorBidi"/>
                <w:color w:val="auto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214CA" w:rsidRPr="00FB51F3" w:rsidRDefault="00B214CA" w:rsidP="008B6BCF">
            <w:pPr>
              <w:bidi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upplementary</w:t>
            </w:r>
          </w:p>
        </w:tc>
      </w:tr>
    </w:tbl>
    <w:p w:rsidR="004779D6" w:rsidRDefault="004779D6"/>
    <w:sectPr w:rsidR="004779D6" w:rsidSect="00B214C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B214CA"/>
    <w:rsid w:val="004779D6"/>
    <w:rsid w:val="00576587"/>
    <w:rsid w:val="00B21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4CA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214C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4CA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214C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2</Words>
  <Characters>2075</Characters>
  <Application>Microsoft Office Word</Application>
  <DocSecurity>0</DocSecurity>
  <Lines>296</Lines>
  <Paragraphs>3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is</dc:creator>
  <cp:keywords/>
  <dc:description/>
  <cp:lastModifiedBy>MLAPINIG</cp:lastModifiedBy>
  <cp:revision>2</cp:revision>
  <dcterms:created xsi:type="dcterms:W3CDTF">2018-09-23T08:02:00Z</dcterms:created>
  <dcterms:modified xsi:type="dcterms:W3CDTF">2018-10-03T03:34:00Z</dcterms:modified>
</cp:coreProperties>
</file>